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C59" w:rsidRPr="000D41C4" w:rsidRDefault="00444C59" w:rsidP="00444C59">
      <w:bookmarkStart w:id="0" w:name="_GoBack"/>
      <w:bookmarkEnd w:id="0"/>
      <w:r w:rsidRPr="000D41C4">
        <w:rPr>
          <w:rFonts w:cstheme="minorHAnsi"/>
          <w:b/>
          <w:u w:val="single"/>
        </w:rPr>
        <w:t>Supplementary Table</w:t>
      </w:r>
      <w:r w:rsidR="001C5349" w:rsidRPr="000D41C4">
        <w:rPr>
          <w:rFonts w:cstheme="minorHAnsi"/>
          <w:b/>
          <w:u w:val="single"/>
        </w:rPr>
        <w:t xml:space="preserve"> 1</w:t>
      </w:r>
      <w:r w:rsidRPr="000D41C4">
        <w:rPr>
          <w:rFonts w:cstheme="minorHAnsi"/>
          <w:b/>
          <w:u w:val="single"/>
        </w:rPr>
        <w:t xml:space="preserve">: Deleterious mutations in patients with single primary cancers </w:t>
      </w:r>
    </w:p>
    <w:tbl>
      <w:tblPr>
        <w:tblStyle w:val="PlainTable41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521"/>
        <w:gridCol w:w="3525"/>
        <w:gridCol w:w="1876"/>
        <w:gridCol w:w="3408"/>
      </w:tblGrid>
      <w:tr w:rsidR="00444C59" w:rsidRPr="001C5349" w:rsidTr="001C53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o.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utation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ersonal history (age at diagnosis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mily history (age at diagnosis) </w:t>
            </w:r>
          </w:p>
        </w:tc>
      </w:tr>
      <w:tr w:rsidR="00444C59" w:rsidRPr="001C5349" w:rsidTr="005D1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APC</w:t>
            </w:r>
          </w:p>
        </w:tc>
      </w:tr>
      <w:tr w:rsidR="00444C5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NR  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Kidney (21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colon (58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cousin – colon (30’s) 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R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Thyroid (19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colon (60’s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colon (40’s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cousin – hepatoblastoma (2) </w:t>
            </w:r>
          </w:p>
        </w:tc>
      </w:tr>
      <w:tr w:rsidR="00444C5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3756_3759delGTCT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5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Nil </w:t>
            </w:r>
          </w:p>
        </w:tc>
      </w:tr>
      <w:tr w:rsidR="00444C5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2845insA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8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ovarian (NR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aunt – ovarian (NR) 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5503C&gt;T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4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cousin – breast (34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mother – breast (30’s) </w:t>
            </w:r>
          </w:p>
        </w:tc>
      </w:tr>
      <w:tr w:rsidR="00444C5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4416_4417delTTinsG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0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ovarian (31) 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5137DELG p.(VAL1713*)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5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head and neck (55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C5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R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8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ovarian (61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50) 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213-12A&gt;G in intron 4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42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</w:t>
            </w:r>
            <w:r w:rsidR="00604481" w:rsidRPr="001C5349">
              <w:rPr>
                <w:sz w:val="20"/>
                <w:szCs w:val="20"/>
              </w:rPr>
              <w:t>esophageal</w:t>
            </w:r>
            <w:r w:rsidRPr="001C5349">
              <w:rPr>
                <w:sz w:val="20"/>
                <w:szCs w:val="20"/>
              </w:rPr>
              <w:t xml:space="preserve"> (76) </w:t>
            </w:r>
          </w:p>
        </w:tc>
      </w:tr>
      <w:tr w:rsidR="00444C5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K1601X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7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39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other – breast (45)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2635G&gt;T (p.E879X)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29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east (46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33, 58, 60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father – liver (49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endometrium (30) </w:t>
            </w:r>
          </w:p>
        </w:tc>
      </w:tr>
      <w:tr w:rsidR="00444C5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5382insC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3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ovarian (53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33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mother – breast (36) 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5353C&gt;T (p.Gln1785*) in exon 21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9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37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east (44), ovarian (NR) </w:t>
            </w:r>
          </w:p>
        </w:tc>
      </w:tr>
      <w:tr w:rsidR="00444C5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duplication of exon 12 (3 copies)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57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ovarian (60’s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30’s) 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2866_2870delTCTCA in exon 10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39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prostate (60’s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ovarian (40’s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mother – NPC (NR) </w:t>
            </w:r>
          </w:p>
        </w:tc>
      </w:tr>
      <w:tr w:rsidR="00444C5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981_982delAT (p.Cys328*) in exon 10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Colon (53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39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east (55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60’s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– breast (55) 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deletion of exon 3 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6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49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44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skin (60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endometrium (40’s) </w:t>
            </w:r>
          </w:p>
        </w:tc>
      </w:tr>
      <w:tr w:rsidR="00444C5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68_69delAG (p.Glu23Valfs) in exon 2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7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east (38) </w:t>
            </w:r>
          </w:p>
          <w:p w:rsidR="00444C59" w:rsidRPr="001C5349" w:rsidRDefault="00444C59" w:rsidP="005D14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Grandmother – ovarian (58) </w:t>
            </w:r>
          </w:p>
        </w:tc>
      </w:tr>
      <w:tr w:rsidR="00444C5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4C59" w:rsidRPr="001C5349" w:rsidRDefault="00444C59" w:rsidP="005D14F2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deletion of exon 13-15 </w:t>
            </w:r>
          </w:p>
        </w:tc>
        <w:tc>
          <w:tcPr>
            <w:tcW w:w="1876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41) </w:t>
            </w:r>
          </w:p>
        </w:tc>
        <w:tc>
          <w:tcPr>
            <w:tcW w:w="3408" w:type="dxa"/>
          </w:tcPr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lung (59) </w:t>
            </w:r>
          </w:p>
          <w:p w:rsidR="00444C59" w:rsidRPr="001C5349" w:rsidRDefault="00444C59" w:rsidP="005D14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first cousin – </w:t>
            </w:r>
            <w:r w:rsidR="00604481" w:rsidRPr="001C5349">
              <w:rPr>
                <w:sz w:val="20"/>
                <w:szCs w:val="20"/>
              </w:rPr>
              <w:t>leukemia</w:t>
            </w:r>
            <w:r w:rsidRPr="001C5349">
              <w:rPr>
                <w:sz w:val="20"/>
                <w:szCs w:val="20"/>
              </w:rPr>
              <w:t xml:space="preserve"> (41) </w:t>
            </w:r>
          </w:p>
        </w:tc>
      </w:tr>
      <w:tr w:rsidR="001C5349" w:rsidRPr="001C5349" w:rsidTr="00913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gridSpan w:val="4"/>
          </w:tcPr>
          <w:p w:rsidR="001C5349" w:rsidRDefault="001C5349" w:rsidP="001C5349">
            <w:pPr>
              <w:pStyle w:val="NoSpacing"/>
              <w:shd w:val="clear" w:color="auto" w:fill="F2F2F2" w:themeFill="background1" w:themeFillShade="F2"/>
              <w:rPr>
                <w:b w:val="0"/>
                <w:bCs w:val="0"/>
                <w:sz w:val="20"/>
                <w:szCs w:val="20"/>
              </w:rPr>
            </w:pPr>
          </w:p>
          <w:p w:rsidR="001C5349" w:rsidRDefault="001C5349" w:rsidP="001C5349">
            <w:pPr>
              <w:pStyle w:val="NoSpacing"/>
              <w:shd w:val="clear" w:color="auto" w:fill="F2F2F2" w:themeFill="background1" w:themeFillShade="F2"/>
              <w:rPr>
                <w:b w:val="0"/>
                <w:bCs w:val="0"/>
                <w:sz w:val="20"/>
                <w:szCs w:val="20"/>
              </w:rPr>
            </w:pPr>
          </w:p>
          <w:p w:rsidR="001C5349" w:rsidRPr="001C5349" w:rsidRDefault="001C5349" w:rsidP="005D14F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upplementary table 1 (continued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lastRenderedPageBreak/>
              <w:t>No.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Personal history (age at diagnosis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Family history (age at diagnosis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4327C&gt;T (p.Arg1443*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3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34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east (51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esophageal (4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4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mother – ovarian (58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uncle – stomach (70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c.427G&gt;T (p.Glu143*) in exon 6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ervix (33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lung (NR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68_69delAG (p.Glu23Valfs*17) in exon 2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29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ovarian (42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mother – ovarian (40’s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631insT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VUS in BRCA2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3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4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ephew – leukemia (3)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Father – head and neck (63)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U14680.1: c.2071delA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1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45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colon (63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mother – ovarian (52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aunt – stomach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65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aternal aunt – liver (50)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c.68_69DelAG (p.Glu23Valfs*17) in exon 2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43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34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42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ovarian (50’s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2726dupA, p.(Asn909fs) in exon 11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Ovarian (43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41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43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peritoneum (6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cervix (40’s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Deletion in exon 13-15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Ovarian (55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6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66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colon (64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leukemia (70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c.5074+1G&gt;A (splice donor) in intron 16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35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aternal grandmother – ovarian (60’s)</w:t>
            </w:r>
            <w:r w:rsidRPr="001C5349">
              <w:rPr>
                <w:sz w:val="20"/>
                <w:szCs w:val="20"/>
              </w:rPr>
              <w:br/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Deletion of exon 3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49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46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44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skin (6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ovarian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endometrium (4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first cousin – endometrium (NR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3333delC in exon 11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39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breast (42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c.4201C&gt;T p.(Gln1401*) nonsense mutation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Ovarian (39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colon (54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aternal aunt – ovarian (62)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ovarian (66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5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48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uncle – prostate (7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– breast, breast (NR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c.4201C&gt;T p.(Gln1401*) in exon 13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Ovarian (57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colon (54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gridSpan w:val="4"/>
            <w:shd w:val="clear" w:color="auto" w:fill="FFFFFF" w:themeFill="background1"/>
          </w:tcPr>
          <w:p w:rsidR="001C5349" w:rsidRDefault="001C5349" w:rsidP="001C53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upplementary table 1 (continued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lastRenderedPageBreak/>
              <w:t>No.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Personal history (age at diagnosis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Family history (age at diagnosis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c.3607C&gt;T in exon 11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4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ovarian (47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6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6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32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mother – cervical (64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E879X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VUS in BRCA1: D345Y &amp; BRCA2: R2842H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7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33, 59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1 c.5525delT (p.Val1842Glufs*13) in exon 23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VUS in BMPR1A, NF1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64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ral (42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colon (55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1072delAins3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I89T (VUS)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8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brain (27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1 c.3661G&gt;T (p.Glu1221*) in exon 10 </w:t>
            </w:r>
            <w:r w:rsidRPr="001C5349">
              <w:rPr>
                <w:sz w:val="20"/>
                <w:szCs w:val="20"/>
              </w:rPr>
              <w:br/>
              <w:t xml:space="preserve">VUS in MET and POLE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54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3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3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pancreas (71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– nasopharynx (NR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prostate (NR) </w:t>
            </w:r>
          </w:p>
        </w:tc>
      </w:tr>
      <w:tr w:rsidR="001C534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5656C&gt;T (p.Gln1886*) in exon 11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41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43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first cousin – leukemia (2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– breast (3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father – breast (6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2 c.774_775delAA (p.Glu260Serfs*15) in exon 9 </w:t>
            </w:r>
            <w:r w:rsidRPr="001C5349">
              <w:rPr>
                <w:sz w:val="20"/>
                <w:szCs w:val="20"/>
              </w:rPr>
              <w:br/>
              <w:t xml:space="preserve">MUTYH c.934-2A&gt;G (splice acceptor) in intron 10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7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DCIS (5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mother – throat (7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second cousin – breast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second cousin – breast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9027T&gt;G (p.Tyr3009*) in exon 23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43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Peritoneal (70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deletion exon 17-18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Urothelial (49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palate (82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pancreas (7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throat (50’s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2442delC (p.Met815FS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2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Nil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duplication exon 4-11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6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stomach (6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cousin – ovarian (45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cousin – breast (1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cousin – leukemia (27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2 c.771_775delTCAAA (p.Asn257LYSfs*17) in exon 9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5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53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44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east (48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lung (NR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2699del6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le breast (54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Grandmother – breast (60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5351delA, p.(Asn1784fs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Ovarian (43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38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stomach (67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uncle – liver (NR) </w:t>
            </w:r>
          </w:p>
        </w:tc>
      </w:tr>
      <w:tr w:rsidR="001C5349" w:rsidRPr="001C5349" w:rsidTr="00913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gridSpan w:val="4"/>
          </w:tcPr>
          <w:p w:rsidR="001C5349" w:rsidRDefault="001C5349" w:rsidP="001C53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  <w:p w:rsidR="001C5349" w:rsidRDefault="001C5349" w:rsidP="001C53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  <w:p w:rsidR="000D41C4" w:rsidRDefault="000D41C4" w:rsidP="001C53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  <w:p w:rsidR="001C5349" w:rsidRDefault="001C5349" w:rsidP="001C53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  <w:p w:rsidR="006245E7" w:rsidRDefault="006245E7" w:rsidP="001C5349">
            <w:pPr>
              <w:pStyle w:val="NoSpacing"/>
              <w:rPr>
                <w:sz w:val="20"/>
                <w:szCs w:val="20"/>
              </w:rPr>
            </w:pPr>
          </w:p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table 1 (continued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o.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Personal history (age at diagnosis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Family history (age at diagnosis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2 c.9376C&gt;T (p.Gln3126*)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38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53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other – brain (71)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breast (5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– pancreas (46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- cholangiocarcinoma (44) 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lung (72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2 c.9376C&gt;T (p.Gln3126*) in exon 25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53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38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ain (72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– pancreas (45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– pancreas (40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658_659delGT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61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nerve tumor (61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aternal grandmother – ovarian (60)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lung (76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ternal aunt – breast (55)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cousin – melanoma (6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cousin – melanoma (30’s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0</w:t>
            </w:r>
          </w:p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262_263delCT (p.Leu88Alafs*12) in exon 3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48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45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endometrium (38), breast (62), lung (79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5642_5645delAATC (p.Ser1882Lysfs*26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4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pancreas (74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leiomyosarcoma of stomach (59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lung (6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lung (60’s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3109C&gt;T (p.Gln1037*) in exon 11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5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breast (5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ternal grandmother – throat (70’s)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6275_6276delTT (p.Leu2092Profs*7) in exon 11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1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prostate (67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lung (6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mother – ovarian (42) 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2 c.5645C&gt;A (p.Ser1882*) in exon 11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RET c.2410G&gt;A (p.Val804Met) in exon 14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9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-  blood cancer (48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aternal aunt – Breast (50’s)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ovarian (40’s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8585_8586delTA (p.Leu2862Argfs*6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67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Father - lung (NR)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2001del4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36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Nil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7</w:t>
            </w:r>
          </w:p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CA2 c.581G&gt;A, p.(Trp194*) nonsense mutation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VUS in BRCA1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64 – male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throat (40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8585_8586delTA (p.Leu2862Argfs*6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4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colon (38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ther – ovarian (5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lung (65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9097dupA, p.(Thr3033fs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51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colon (62), renal (63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colon (61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lastRenderedPageBreak/>
              <w:t xml:space="preserve">Sister – breast (40, 44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gall bladder (51), lung (62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gridSpan w:val="4"/>
            <w:shd w:val="clear" w:color="auto" w:fill="FFFFFF" w:themeFill="background1"/>
          </w:tcPr>
          <w:p w:rsidR="001C5349" w:rsidRDefault="001C5349" w:rsidP="001C53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  <w:p w:rsidR="006245E7" w:rsidRDefault="006245E7" w:rsidP="001C5349">
            <w:pPr>
              <w:pStyle w:val="NoSpacing"/>
              <w:rPr>
                <w:sz w:val="20"/>
                <w:szCs w:val="20"/>
              </w:rPr>
            </w:pPr>
          </w:p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table 1 (continued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o.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Personal history (age at diagnosis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Family history (age at diagnosis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Y2222X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39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39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ovarian (41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leukemia (33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uncle – brain (40’s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2808_2811delACAA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33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– breast (37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mother – breast (50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3865_3868delAAAT (p.Lys1289Alafs*3) in exon 11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VUS in MLH1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72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on – breast (5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Half-sister – stomach (6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CA2 c.3109C&gt;T (p.GLN1037*) in 11</w:t>
            </w:r>
            <w:r w:rsidRPr="001C5349">
              <w:rPr>
                <w:sz w:val="20"/>
                <w:szCs w:val="20"/>
              </w:rPr>
              <w:br/>
              <w:t xml:space="preserve">VUS in TSC2 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46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east (56), lymphoma (6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5D1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IP1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IP1 c.1343G&gt;A (p.Trp448*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ladder (65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Son – colon (39)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IP1 c.1343G&gt;A (P.Trp448*) in exon 10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Colon (39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bladder (65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IP1 c.2947dupA (p.ILE983ANSfs*19) in exon 20 </w:t>
            </w:r>
            <w:r w:rsidRPr="001C5349">
              <w:rPr>
                <w:sz w:val="20"/>
                <w:szCs w:val="20"/>
              </w:rPr>
              <w:br/>
              <w:t>VUS in ATM, MSH6, PTCH1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58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ain (39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IP1 c.505_506insAluY (p.Gln169Argfs*32) in exon 5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VUS in PALLD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Ovarian (62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il</w:t>
            </w:r>
          </w:p>
        </w:tc>
      </w:tr>
      <w:tr w:rsidR="001C534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DH1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DH1 c.187C&gt;T (p.Arg63*) in exon 3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ncreas (57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ephew – leukemia (5)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55) </w:t>
            </w:r>
          </w:p>
        </w:tc>
      </w:tr>
      <w:tr w:rsidR="001C534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HEK2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HEK2 c.277delT (p.Trp93Glyfs*17) in exon 2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34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leukemia (57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Gather – plasmacytoma (61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mother – breast (50’s) </w:t>
            </w:r>
          </w:p>
        </w:tc>
      </w:tr>
      <w:tr w:rsidR="001C534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FANCC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FANCC c.339G&gt;A (p.TRP113*) in exon 4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6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ternal first cousin – breast (29)</w:t>
            </w:r>
          </w:p>
        </w:tc>
      </w:tr>
      <w:tr w:rsidR="001C534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EN1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EN1 c.675_676delA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ncreatic neuroendocrine tumor (25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il</w:t>
            </w:r>
          </w:p>
        </w:tc>
      </w:tr>
      <w:tr w:rsidR="001C534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LH1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LH1 2108del10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olon (24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stomach (45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father – leukemia (70), throat (70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LH1 IVS9+1G&gt;A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olon (32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lung (48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colon (5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colon (60;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cousin – breast (3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skin (72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cervix (34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lastRenderedPageBreak/>
              <w:t xml:space="preserve">Maternal aunt – breast (42), gallbladder (43), pancreas (43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38), uterus (43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gridSpan w:val="4"/>
            <w:shd w:val="clear" w:color="auto" w:fill="FFFFFF" w:themeFill="background1"/>
          </w:tcPr>
          <w:p w:rsidR="001C5349" w:rsidRDefault="001C5349" w:rsidP="001C53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  <w:p w:rsidR="001C5349" w:rsidRDefault="001C5349" w:rsidP="001C53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table 1 (continued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o.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Personal history (age at diagnosis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Family history (age at diagnosis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LH1 c.1072_1078del(p.Glu358Leufs*7) in exon 12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Endometrium (48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colon (37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colon (48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LH1 c.704_723del(p.Lys236Glufs*64) in exon 9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UTYH: c.934-2A&gt;G (splice acceptor) in intron 10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Colon (30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colon (54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father – colon (75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LH1 c.790+1G&gt;A (splice donor) in intron 9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Endometrium (40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larynx (39), colon (42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LH1 c.298C&gt;T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Colon (41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endometrium (48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colon (42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uncle – colon (6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colon (42), cervix (42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colon (47), cervix (47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colon (68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cervix (47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cousin – colon (36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LH1 c.1912G&gt;T (p.Gly638*) in exon 17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38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colon (6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ternal uncle – colon (30’s)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LH1 c.1946delC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olon (43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36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Father – colon (51), colon (71)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colon (6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ternal cousin – colon (50’s)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ternal cousin – colon (52), ovarian (52)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LH1 c.1946delC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VUS MLH1 - 94G&gt;A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VUS MSH2 -118C&gt;T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45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ovarian (36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colon (43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Father – colon (51), colon (71)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colon (6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ternal cousin – colon (50’s)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ternal cousin – colon (52), ovarian (52)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LH1 1151T&gt;A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olon (48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colon (50;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colon (70’s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grandfather – neck (70’s) </w:t>
            </w:r>
          </w:p>
        </w:tc>
      </w:tr>
      <w:tr w:rsidR="001C5349" w:rsidRPr="001C5349" w:rsidTr="005D1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SH2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SH2 c.2551C&gt;A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Ureter (54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stomach (32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47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50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SH2 c.301G&gt;T (p.Glu101*) in exon 2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olon (46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stomach (40), colon (67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mother – endometrium (60’s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SH2 1168C&gt;T missense mutation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olon (47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colon (43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lastRenderedPageBreak/>
              <w:t>85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SH2 c.1163dupA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Colon (59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brain (5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colon (6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ephew – brain (38)</w:t>
            </w:r>
          </w:p>
        </w:tc>
      </w:tr>
      <w:tr w:rsidR="001C534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UTYH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UTYH c.934-2A&gt;G (splice acceptor) in intron 10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67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913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gridSpan w:val="4"/>
          </w:tcPr>
          <w:p w:rsidR="006245E7" w:rsidRDefault="006245E7" w:rsidP="001C5349">
            <w:pPr>
              <w:pStyle w:val="NoSpacing"/>
              <w:rPr>
                <w:sz w:val="20"/>
                <w:szCs w:val="20"/>
              </w:rPr>
            </w:pPr>
          </w:p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table 1 (continued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o.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Personal history (age at diagnosis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C5349">
              <w:rPr>
                <w:b/>
                <w:sz w:val="20"/>
                <w:szCs w:val="20"/>
              </w:rPr>
              <w:t xml:space="preserve">Family history (age at diagnosis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UTYH c.934-2A&gt;G (splice acceptor) in intron 10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Gallbladder (40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Father – liver (6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aternal aunt – ovarian (60)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UTYH c.934-2A&gt;G (splice acceptor) in intron 10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40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ternal uncle – bladder (70’s) prostate (70’s)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lung (6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endometrium (6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breast (50’s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aunt – breast (50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UTYH c.1240C&gt;T (p.Gln414*) in exon 13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olon (57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&gt;100 Polyps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UTYH c.934-2A&gt;G (splice acceptor) in intron 10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32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east (46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uncle – pancreas (68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UTYH c.934-2A&gt;G (splice acceptor) in intron 10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VUS in KIT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Thyroid (42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uncle – testicular (6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uncle – lung (60) </w:t>
            </w:r>
          </w:p>
        </w:tc>
      </w:tr>
      <w:tr w:rsidR="001C5349" w:rsidRPr="001C5349" w:rsidTr="005D1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LB2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PALB2 deletion exon 12-13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28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kidney (5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colon (79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</w:t>
            </w:r>
          </w:p>
        </w:tc>
      </w:tr>
      <w:tr w:rsidR="001C5349" w:rsidRPr="001C5349" w:rsidTr="005D1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RAD51C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RAD51C c.905-2A&gt;C (splice acceptor) in intron 6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53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Mother – lung (85)</w:t>
            </w:r>
          </w:p>
        </w:tc>
      </w:tr>
      <w:tr w:rsidR="001C5349" w:rsidRPr="001C5349" w:rsidTr="005D1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SDHD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SDHD c.3G&gt;C, p.(Met1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arotid paraganglioma (25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first cousin – stomach (3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SDHD c.3G&gt;C p.(Met1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arotid paraganglioma (39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carotid paraganglioma (36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carotid paraganglioma (24) </w:t>
            </w:r>
          </w:p>
        </w:tc>
      </w:tr>
      <w:tr w:rsidR="001C534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TP53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TP53 c.541C&gt;T (p.Arg181Cys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east (43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small bowel (7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nose (50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first cousin – breast (30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TP53 c.541C&gt;T (p.Arg181Cys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Adrenal (26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Sister – brain (3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east (38), lung (53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aternal aunt – breast (4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uncle – liver (60) </w:t>
            </w:r>
          </w:p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Paternal grandfather – liver (70)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TP53 c.743G&gt;A (p.Arg248Gln)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Breast (24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adrenal (10) </w:t>
            </w:r>
          </w:p>
        </w:tc>
      </w:tr>
      <w:tr w:rsidR="001C5349" w:rsidRPr="001C5349" w:rsidTr="001C53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TP53 c.524G&gt;A (p.Arg175His) in exon 5; possibly mosaic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Ovarian (79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Nil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TP53 c.716delA (p.Asn239THRfs*8) in exon 7 </w:t>
            </w:r>
            <w:r w:rsidRPr="001C5349">
              <w:rPr>
                <w:sz w:val="20"/>
                <w:szCs w:val="20"/>
              </w:rPr>
              <w:br/>
              <w:t xml:space="preserve">VUS in BARD1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Colon (36) 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Mother – breast (39), leukemia (51) </w:t>
            </w:r>
          </w:p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C5349" w:rsidRPr="001C5349" w:rsidTr="005D1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lastRenderedPageBreak/>
              <w:t xml:space="preserve">VHL </w:t>
            </w:r>
          </w:p>
        </w:tc>
      </w:tr>
      <w:tr w:rsidR="001C5349" w:rsidRPr="001C5349" w:rsidTr="001C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5349" w:rsidRPr="001C5349" w:rsidRDefault="001C5349" w:rsidP="001C5349">
            <w:pPr>
              <w:pStyle w:val="NoSpacing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VHL Deletion (entire coding sequence) </w:t>
            </w:r>
          </w:p>
        </w:tc>
        <w:tc>
          <w:tcPr>
            <w:tcW w:w="1876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>Cerebellar hemangioblastoma (42)</w:t>
            </w:r>
          </w:p>
        </w:tc>
        <w:tc>
          <w:tcPr>
            <w:tcW w:w="3408" w:type="dxa"/>
          </w:tcPr>
          <w:p w:rsidR="001C5349" w:rsidRPr="001C5349" w:rsidRDefault="001C5349" w:rsidP="001C534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5349">
              <w:rPr>
                <w:sz w:val="20"/>
                <w:szCs w:val="20"/>
              </w:rPr>
              <w:t xml:space="preserve">Brother – cerebellar hemangioblastoma (50)  </w:t>
            </w:r>
          </w:p>
        </w:tc>
      </w:tr>
    </w:tbl>
    <w:p w:rsidR="005D14F2" w:rsidRPr="001C5349" w:rsidRDefault="005D14F2">
      <w:pPr>
        <w:rPr>
          <w:sz w:val="20"/>
          <w:szCs w:val="20"/>
        </w:rPr>
      </w:pPr>
    </w:p>
    <w:p w:rsidR="00444C59" w:rsidRDefault="00444C59">
      <w:pPr>
        <w:rPr>
          <w:sz w:val="20"/>
          <w:szCs w:val="20"/>
        </w:rPr>
      </w:pPr>
      <w:r w:rsidRPr="001C5349">
        <w:rPr>
          <w:sz w:val="20"/>
          <w:szCs w:val="20"/>
        </w:rPr>
        <w:t xml:space="preserve">NR: Not recorded </w:t>
      </w:r>
    </w:p>
    <w:p w:rsidR="006245E7" w:rsidRDefault="006245E7" w:rsidP="00CF7C5D">
      <w:pPr>
        <w:rPr>
          <w:b/>
          <w:u w:val="single"/>
        </w:rPr>
      </w:pPr>
    </w:p>
    <w:p w:rsidR="00002FCC" w:rsidRPr="004C7B63" w:rsidRDefault="002B49CC" w:rsidP="00CF7C5D">
      <w:pPr>
        <w:rPr>
          <w:b/>
          <w:u w:val="single"/>
        </w:rPr>
      </w:pPr>
      <w:r w:rsidRPr="004C7B63">
        <w:rPr>
          <w:b/>
          <w:u w:val="single"/>
        </w:rPr>
        <w:t>Supplementary table 2: VUS mutations identified</w:t>
      </w:r>
    </w:p>
    <w:tbl>
      <w:tblPr>
        <w:tblStyle w:val="PlainTable1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0"/>
        <w:gridCol w:w="2014"/>
        <w:gridCol w:w="3192"/>
      </w:tblGrid>
      <w:tr w:rsidR="00002FCC" w:rsidRPr="00913D16" w:rsidTr="002F51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002FCC" w:rsidRPr="00913D16" w:rsidRDefault="00002FCC" w:rsidP="00002FCC">
            <w:pPr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02FCC" w:rsidRPr="00913D16" w:rsidRDefault="00002FCC" w:rsidP="0000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002FCC" w:rsidRPr="00913D16" w:rsidRDefault="00002FCC" w:rsidP="0000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Family history (age at diagnosis)</w:t>
            </w:r>
          </w:p>
        </w:tc>
      </w:tr>
      <w:tr w:rsidR="00002FCC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sz w:val="20"/>
                <w:szCs w:val="20"/>
              </w:rPr>
            </w:pPr>
            <w:r w:rsidRPr="00002FCC">
              <w:rPr>
                <w:rFonts w:cstheme="minorHAnsi"/>
                <w:sz w:val="20"/>
                <w:szCs w:val="20"/>
              </w:rPr>
              <w:t>APC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02FCC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sz w:val="20"/>
                <w:szCs w:val="20"/>
              </w:rPr>
              <w:t>APC c.6364G&gt;A (p.Ala2122Thr)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Colon (6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Sister – breast (60's)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aternal first cousin –colon (NR)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Father – lung (NR)</w:t>
            </w:r>
          </w:p>
        </w:tc>
      </w:tr>
      <w:tr w:rsidR="00002FCC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PC c.385G&gt;C (p.Glu129Gln) in exon 4</w:t>
            </w: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0)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3)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eritoneum (69) 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Daughter – breast (38)</w:t>
            </w:r>
          </w:p>
          <w:p w:rsidR="00002FCC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Sister – breast (48) 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aternal aunt – breast (30)</w:t>
            </w:r>
          </w:p>
        </w:tc>
      </w:tr>
      <w:tr w:rsidR="00002FCC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PC c.385G&gt;C (p.Glu129Gln) in exon 4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aunt </w:t>
            </w:r>
            <w:r w:rsidRPr="00913D16">
              <w:rPr>
                <w:rFonts w:cstheme="minorHAnsi"/>
                <w:sz w:val="20"/>
                <w:szCs w:val="20"/>
              </w:rPr>
              <w:t>– endometrium (30’s)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aternal second cousin – endometrium (29)</w:t>
            </w:r>
          </w:p>
        </w:tc>
      </w:tr>
      <w:tr w:rsidR="00002FCC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PC c.385G&gt;C (p.Glu129Gln) in exon 4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6)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002FCC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PC c.1114A&gt;G (p.Asn372Asp) in exon 10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2B49CC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 l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ung (71) 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 l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ung (50's)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throat (50's) 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60's)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 breast (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48)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 c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olon (60's)</w:t>
            </w:r>
          </w:p>
        </w:tc>
      </w:tr>
      <w:tr w:rsidR="00002FCC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PC c.6553A&gt;G (p.Ser2185Gly) in exon 16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Gallbladder (59)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ancreas (6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66) 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holangiocarcinoma (63)</w:t>
            </w:r>
          </w:p>
        </w:tc>
      </w:tr>
      <w:tr w:rsidR="00002FCC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PC c.8353A&gt;C (p.Asn2785His) in exon 16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aternal grandfather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ladder (60’s) </w:t>
            </w:r>
          </w:p>
        </w:tc>
      </w:tr>
      <w:tr w:rsidR="00002FCC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PC c.3632T&gt;G (p.Met1211Arg) in exon 16</w:t>
            </w: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002FCC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PC c.8233C&gt;T (p.Pro2745Ser) in exon 16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</w:t>
            </w:r>
            <w:r>
              <w:rPr>
                <w:rFonts w:cstheme="minorHAnsi"/>
                <w:color w:val="000000"/>
                <w:sz w:val="20"/>
                <w:szCs w:val="20"/>
              </w:rPr>
              <w:t>0’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)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50’s)</w:t>
            </w:r>
          </w:p>
        </w:tc>
      </w:tr>
      <w:tr w:rsidR="00002FCC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PC c.7211T&gt;A (p.Met2404Lys) in exon 16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65)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1)</w:t>
            </w:r>
          </w:p>
        </w:tc>
      </w:tr>
      <w:tr w:rsidR="00002FCC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913D16" w:rsidRDefault="00002FCC" w:rsidP="00002FC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ATM 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02FCC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3295G&gt;A (p.Asp1099Asn) in exon 23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65) 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1)</w:t>
            </w:r>
          </w:p>
        </w:tc>
      </w:tr>
      <w:tr w:rsidR="00002FCC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ATM c.283C&gt;A (p.Gln95Lys) in exon 4 ATM c.512 A&gt;G (p.Tyr171Cys) in exon 6 </w:t>
            </w:r>
          </w:p>
          <w:p w:rsidR="00002FCC" w:rsidRPr="00002FCC" w:rsidRDefault="00002FCC" w:rsidP="00002FCC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5)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7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ung (60’s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62) 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kidney (50’s) 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 p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ancreas (NR)</w:t>
            </w:r>
          </w:p>
        </w:tc>
      </w:tr>
      <w:tr w:rsidR="00002FCC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4910A&gt;G (p.Asp1637Gly) in exon 33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ain (39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endometrium (40's)  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NR)</w:t>
            </w:r>
          </w:p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Half-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eye (4) </w:t>
            </w:r>
          </w:p>
        </w:tc>
      </w:tr>
      <w:tr w:rsidR="00002FCC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lastRenderedPageBreak/>
              <w:t xml:space="preserve">ATM c.1511A&gt;G (p.Asn504Ser) in exon 10 </w:t>
            </w:r>
          </w:p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2630G&gt;C (p.Ser877Thr) in exon 17</w:t>
            </w:r>
          </w:p>
        </w:tc>
        <w:tc>
          <w:tcPr>
            <w:tcW w:w="0" w:type="auto"/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3)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60’s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thyroid (40’s) </w:t>
            </w:r>
          </w:p>
          <w:p w:rsidR="00002FCC" w:rsidRPr="00913D16" w:rsidRDefault="00002FCC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50’s) </w:t>
            </w:r>
          </w:p>
        </w:tc>
      </w:tr>
      <w:tr w:rsidR="00002FCC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double" w:sz="4" w:space="0" w:color="auto"/>
            </w:tcBorders>
          </w:tcPr>
          <w:p w:rsidR="00002FCC" w:rsidRPr="00002FCC" w:rsidRDefault="00002FCC" w:rsidP="00002FCC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ATM c.8279T&gt;C (p.Leu2760Pro) in exon 57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02FCC" w:rsidRPr="00913D16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9)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</w:tcPr>
          <w:p w:rsidR="002F51CE" w:rsidRDefault="00002FCC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's p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  <w:p w:rsidR="002F51CE" w:rsidRPr="00913D16" w:rsidRDefault="002F51CE" w:rsidP="0000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C7B63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6245E7" w:rsidRDefault="006245E7" w:rsidP="00002FC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6245E7" w:rsidRDefault="006245E7" w:rsidP="00002FC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4C7B63" w:rsidRPr="004C7B63" w:rsidRDefault="004C7B63" w:rsidP="00002FC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C7B63">
              <w:rPr>
                <w:rFonts w:cstheme="minorHAnsi"/>
                <w:color w:val="000000"/>
                <w:sz w:val="20"/>
                <w:szCs w:val="20"/>
              </w:rPr>
              <w:t xml:space="preserve">Supplementary table 2 (continued) 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4C7B63" w:rsidRPr="00913D16" w:rsidRDefault="004C7B63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:rsidR="004C7B63" w:rsidRPr="00913D16" w:rsidRDefault="004C7B63" w:rsidP="0000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F7C5D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CF7C5D" w:rsidRPr="00913D16" w:rsidRDefault="00CF7C5D" w:rsidP="00CF7C5D">
            <w:pPr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F7C5D" w:rsidRPr="002F51CE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top w:val="nil"/>
              <w:bottom w:val="nil"/>
              <w:right w:val="double" w:sz="4" w:space="0" w:color="auto"/>
            </w:tcBorders>
          </w:tcPr>
          <w:p w:rsidR="00CF7C5D" w:rsidRPr="002F51CE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CF7C5D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1703G&gt;A (p.Arg568Lys) in exon 11</w:t>
            </w:r>
          </w:p>
        </w:tc>
        <w:tc>
          <w:tcPr>
            <w:tcW w:w="0" w:type="auto"/>
            <w:tcBorders>
              <w:top w:val="nil"/>
            </w:tcBorders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ervix (46)</w:t>
            </w:r>
          </w:p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2)</w:t>
            </w:r>
          </w:p>
        </w:tc>
        <w:tc>
          <w:tcPr>
            <w:tcW w:w="0" w:type="auto"/>
            <w:tcBorders>
              <w:top w:val="nil"/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50’s)</w:t>
            </w:r>
          </w:p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ovary (67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40’s)</w:t>
            </w:r>
          </w:p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eritoneum (65) </w:t>
            </w:r>
          </w:p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Maternal first cousin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 lymphoma (20s)</w:t>
            </w:r>
          </w:p>
        </w:tc>
      </w:tr>
      <w:tr w:rsidR="00CF7C5D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 1229T&gt;C (p.Val410Ala)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43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>Maternal grandfather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 lung (80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rostate (7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grand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NR)</w:t>
            </w:r>
          </w:p>
        </w:tc>
      </w:tr>
      <w:tr w:rsidR="00CF7C5D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7566A&gt;G (silent) in exon 51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 fallopian tube (51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9)</w:t>
            </w:r>
          </w:p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Maternal grandfather</w:t>
            </w:r>
            <w:r w:rsidR="002B49CC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eukemia (80’s)</w:t>
            </w:r>
          </w:p>
        </w:tc>
      </w:tr>
      <w:tr w:rsidR="00CF7C5D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275A&gt;C (p.Lys92Thr) in exon 4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9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>Endometrium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30’s) </w:t>
            </w:r>
          </w:p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30’s) </w:t>
            </w:r>
          </w:p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stomach (60's)</w:t>
            </w:r>
          </w:p>
        </w:tc>
      </w:tr>
      <w:tr w:rsidR="00CF7C5D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5189G&gt;A (p.Arg1730Gln) in exon 35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3)</w:t>
            </w:r>
          </w:p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5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Endometrium (55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 b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adder (60’s)</w:t>
            </w:r>
          </w:p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70’s)</w:t>
            </w:r>
          </w:p>
        </w:tc>
      </w:tr>
      <w:tr w:rsidR="00CF7C5D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1351C&gt;T (p.Arg451Cys) in exon 10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24)</w:t>
            </w:r>
          </w:p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second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65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aternal second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75)</w:t>
            </w:r>
          </w:p>
        </w:tc>
      </w:tr>
      <w:tr w:rsidR="00CF7C5D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2095G&gt;C (p.Glu699Gln) in exon 13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47)</w:t>
            </w:r>
          </w:p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75) </w:t>
            </w:r>
          </w:p>
        </w:tc>
      </w:tr>
      <w:tr w:rsidR="00CF7C5D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1903C&gt;T (p.His635Tyr) in exon 13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6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throat (5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ung (51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70’s) </w:t>
            </w:r>
          </w:p>
        </w:tc>
      </w:tr>
      <w:tr w:rsidR="00CF7C5D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TM c.7390T&gt;C (p.Cys2464Arg) in exon 50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rostate (65)</w:t>
            </w:r>
          </w:p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eukemia (74)</w:t>
            </w:r>
          </w:p>
        </w:tc>
      </w:tr>
      <w:tr w:rsidR="00CF7C5D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ATM c.1157G&gt;A (p.Arg386Lys) in exon 9 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CF7C5D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color w:val="000000"/>
                <w:sz w:val="20"/>
                <w:szCs w:val="20"/>
              </w:rPr>
              <w:t xml:space="preserve">AXIN2 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F7C5D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XIN2 c.1802G&gt;C (p.Gly601Ala) in exon 7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9)</w:t>
            </w:r>
          </w:p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0’s)</w:t>
            </w:r>
          </w:p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NR)</w:t>
            </w:r>
          </w:p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NR)</w:t>
            </w:r>
          </w:p>
        </w:tc>
      </w:tr>
      <w:tr w:rsidR="00CF7C5D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AXIN2 c.721T&gt;G (p.Cys241Gly) in exon 2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C7B63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65) </w:t>
            </w:r>
          </w:p>
        </w:tc>
      </w:tr>
      <w:tr w:rsidR="00CF7C5D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0" w:type="auto"/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F7C5D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double" w:sz="4" w:space="0" w:color="auto"/>
            </w:tcBorders>
          </w:tcPr>
          <w:p w:rsidR="00CF7C5D" w:rsidRPr="00002FCC" w:rsidRDefault="00CF7C5D" w:rsidP="00CF7C5D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lastRenderedPageBreak/>
              <w:t>BARD1 c.643A&gt;T (p.Asn215Tyr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3)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</w:tcPr>
          <w:p w:rsidR="00CF7C5D" w:rsidRPr="00913D16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9)</w:t>
            </w:r>
          </w:p>
          <w:p w:rsidR="00CF7C5D" w:rsidRDefault="00CF7C5D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ovary (50’s)</w:t>
            </w:r>
          </w:p>
          <w:p w:rsidR="004E5CBF" w:rsidRDefault="004E5CBF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913D16" w:rsidRDefault="004E5CBF" w:rsidP="00CF7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  <w:tcBorders>
              <w:top w:val="nil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top w:val="nil"/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ARD1 c.1702G&gt;C (p.Gly568Arg) in exon 8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3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ovary/colon (51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60’s)</w:t>
            </w:r>
          </w:p>
        </w:tc>
      </w:tr>
      <w:tr w:rsidR="004E5CBF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ARD1 c.1601C&gt;T (p.Thr534Ile) in exon 7</w:t>
            </w: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ARD1 c.2191c&gt;T (p.Arg731Cys) in exon 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8)</w:t>
            </w:r>
          </w:p>
        </w:tc>
        <w:tc>
          <w:tcPr>
            <w:tcW w:w="0" w:type="auto"/>
            <w:tcBorders>
              <w:top w:val="nil"/>
              <w:bottom w:val="nil"/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65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1)</w:t>
            </w: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sz w:val="20"/>
                <w:szCs w:val="20"/>
              </w:rPr>
              <w:t>BMPR1A</w:t>
            </w:r>
          </w:p>
        </w:tc>
        <w:tc>
          <w:tcPr>
            <w:tcW w:w="0" w:type="auto"/>
            <w:tcBorders>
              <w:top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BMPR1A c.713G&gt;A (p.Arg238Gln) in exon 9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one (60’s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MPR1A c.563G&gt;A (p.Arg188His) in exon 8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eritoneum (6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oral (42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/endometrium (55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BMPR1A c.1473A&gt;G (silent) in exon 12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ymphoma (74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iver (51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46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(46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MPR1A c.1568A&gt;G (p.Lys523arg) in exon 1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3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76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ervix (50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BMPR1A: c.3039T&gt;A (silent) in exon 20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ladder (6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MPR1A c.1520A&gt;G (p.Asn507Ser) in exon 1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BRCA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br/>
              <w:t>BRCA1 c.5165C&gt;T (p.Ser1722Phe) in exon 18</w:t>
            </w: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br/>
              <w:t>BRCA1 c.824G&gt;A (p.Gly275Asp) in exon 10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40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ung (40’s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6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1036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5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9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BRCA1 D345Y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3, 59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BRCA1 c.1243G&gt;A (p.Val415Ile) in exon 10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60’s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61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nose (6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BRCA1 c.3649T&gt;C (p.Ser1217Pro) in exon 10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2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ung (47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NR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I89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ain (27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2566T&gt;C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7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1114G&gt;A p.R332Q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8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Daugh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Intron 8 (Int.8-11)del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2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9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 3997C&gt;G, A1293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36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'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7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lastRenderedPageBreak/>
              <w:t>BRCA1 V271M, IVS10-8A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2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IVS11-11T&gt;C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2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Duplication exon 1 and exon 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3858G&gt;A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29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795T&gt;C in exon 1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36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5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C7B6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544T&gt;A (p.Leu182Met) in exon 7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5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63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rostate (62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55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52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eritoneum (54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2387C&gt;T (p.Thr796Ile) in exon 10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75), leukemia (77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ladder (75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2286A&gt;T (p.Arg762Ser) in exon 10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5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rostate (60’s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60’s), brain (75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35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6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BRCA1 c.4357+5_4357+6delGT in intron 12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eritoneum (6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’s), thyroid (5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1 c.5107T&gt;C (p.Tyr1703His) in exon 17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eritoneum (5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ymphoma (78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50’s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stomach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6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BRCA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4504C&gt;G (p.Gln1502Glu) in exon 1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1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21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oral (60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3540G&gt;C (p.Lys1180Asn)</w:t>
            </w: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5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663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2 Paternal aunts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440A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2 Paternal aunts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3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315S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40, 6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7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R2108C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ose (5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2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47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D1513E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'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kidney (38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grand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30'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thyroid (30's), breast (4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M1149V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A2351G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2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N830D (2716A&gt;G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2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4E5CBF" w:rsidRPr="00913D16" w:rsidRDefault="004E5CBF" w:rsidP="004E5CBF">
            <w:pPr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top w:val="nil"/>
              <w:bottom w:val="nil"/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BRCA2 L2368V </w:t>
            </w: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IVS22-5DEL4</w:t>
            </w:r>
          </w:p>
        </w:tc>
        <w:tc>
          <w:tcPr>
            <w:tcW w:w="0" w:type="auto"/>
            <w:tcBorders>
              <w:top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73)</w:t>
            </w:r>
          </w:p>
        </w:tc>
        <w:tc>
          <w:tcPr>
            <w:tcW w:w="0" w:type="auto"/>
            <w:tcBorders>
              <w:top w:val="nil"/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Daugh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39) 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ancreas (50'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6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46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ymphoma (NR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>Mother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46), pancreas (58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second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arotid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second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9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second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91T&gt;G (p.Trp31Gly)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58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4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throat (50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51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73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5986G&gt;A (p.Ala1996Thr)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2671G&gt;C (p.Val891Leu) in exon 1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2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60'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5839C&gt;T (p.Pro1947Ser) in exon 1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Adrenal (3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10043A&gt;G (p.Asn3348Ser) in exon 27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ain (5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2B49CC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60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ladder (7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ain (4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2122T&gt;A (p.Ser708Thr) in exon 1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23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Desmoid (2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61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7052C&gt;G</w:t>
            </w: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c.8187G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5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9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CA2 R2842H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3, 59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sz w:val="20"/>
                <w:szCs w:val="20"/>
              </w:rPr>
              <w:t>BRIP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IP1 c.1274A&gt;T (p.Tyr425Phe) in exon 1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ladder (6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BRIP1 c.2441G&gt;A (p.Arg814His) in exon 17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Lymphoma (6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5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araganglioma (6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IP1 c.2324A&gt;G (p.Asn775Ser) in exon 16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eck (21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60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80’s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BRIP1 c.2542C&gt;T (p.Arg848Cys) in exon 18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one (60’s) 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CDH1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CDH1 c.724G&gt;A (p.Val242Ile) in exon 6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3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0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72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6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lastRenderedPageBreak/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4E5CBF" w:rsidRPr="00913D16" w:rsidRDefault="004E5CBF" w:rsidP="004E5CBF">
            <w:pPr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</w:tcBorders>
          </w:tcPr>
          <w:p w:rsidR="004E5CBF" w:rsidRPr="002F51CE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F51CE">
              <w:rPr>
                <w:rFonts w:cstheme="minorHAnsi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CDK4 c.776C&gt;T (p.Ser259Leu) in exon 7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6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ung (60’s) 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iver (7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CDKN2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CDKN2A c.26T&gt;A (p.Met9Lys) in exon 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throat (NR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CHEK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CHEK2 c.1438G&gt;A (p.Ala480Thr) in exon 1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9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DICER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DICER1 c.3334A&gt;G (p.Asn1112Asp) in exon 21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2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4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kidney (NR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DICER1 c.1109T&gt;C (p.Leu370Pro) in exon 8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83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DICER1 c.1420A&gt;G (p.Ile474Val) in exon 9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68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DICER1 c.1013A&gt;C (p.Glu338Ala) in exon 8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6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EPCAM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EPCAM c.232C&gt;G (p.Leu78Val) in exon 3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eritoneum (4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59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NCC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FANCC c.1000C&gt;T (p.Arg334Trp) in exon 1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aternal aunt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="002B49CC" w:rsidRPr="00913D16">
              <w:rPr>
                <w:rFonts w:cstheme="minorHAnsi"/>
                <w:color w:val="000000"/>
                <w:sz w:val="20"/>
                <w:szCs w:val="20"/>
              </w:rPr>
              <w:t>esophagus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60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Daughter of paternal first cousin </w:t>
            </w:r>
            <w:r w:rsidRPr="00913D16">
              <w:rPr>
                <w:rFonts w:cstheme="minorHAnsi"/>
                <w:sz w:val="20"/>
                <w:szCs w:val="20"/>
              </w:rPr>
              <w:t>– breast (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3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002FCC">
              <w:rPr>
                <w:rFonts w:cstheme="minorHAnsi"/>
                <w:b w:val="0"/>
                <w:color w:val="000000"/>
                <w:sz w:val="20"/>
                <w:szCs w:val="20"/>
              </w:rPr>
              <w:t>FANCC c.345+6A&gt;T (intronic)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9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ovary (5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KI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KIT duplication of entire seq; copy number=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Thyroid (4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testes (6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 lung (6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60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EN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EN1 c.634A&gt;G (p.Asn212Asp) in exon 3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5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nose (4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throat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6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EN1: c.1535C&gt;T (p.Ser512Leu) in exon 10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6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E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ET c.4198C&gt;T (p.Arg1400*) in exon 21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6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ET c.3253C&gt;A (p.Gln1085Lys) in exon 15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 ovary (30'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30'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ancreas (71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nose (NR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rostate (NR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ET c.1484C&gt;G (p.Thr495Arg) in exon 4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arathyroid (41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ancreas (NR)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ET c.1912A&gt;G (p.Ile638Val) in exon 7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0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eritoneum (69) 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Daughter – breast (38)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Sister – breast (48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aternal aunt – breast (30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LH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LH1 474+79A&gt;G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Sister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NR) 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ervix (44) 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ervix (71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ain (87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7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4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 colon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30), endometrium (30) Nephew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3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2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2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5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66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71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7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 xml:space="preserve">– 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5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8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7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47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endometrium (78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3 brothers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7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Sebaceous eyelid (7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51)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52) 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ephew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44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7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lung (NR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 lung (NR) 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P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lung (NR) 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44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7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="002B49CC" w:rsidRPr="00913D16">
              <w:rPr>
                <w:rFonts w:cstheme="minorHAnsi"/>
                <w:sz w:val="20"/>
                <w:szCs w:val="20"/>
              </w:rPr>
              <w:t>es</w:t>
            </w:r>
            <w:r w:rsidR="002B49CC" w:rsidRPr="00913D16">
              <w:rPr>
                <w:rFonts w:cstheme="minorHAnsi"/>
                <w:color w:val="000000"/>
                <w:sz w:val="20"/>
                <w:szCs w:val="20"/>
              </w:rPr>
              <w:t>ophagus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6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3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4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7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4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2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ung (NR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ymphoma (NR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6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="002B49CC" w:rsidRPr="00913D16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NR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4G&gt;A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54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8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64)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4G&gt;A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9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’s)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lastRenderedPageBreak/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b w:val="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4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Colon (5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4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4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80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4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6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2 sisters </w:t>
            </w:r>
            <w:r w:rsidRPr="00913D16">
              <w:rPr>
                <w:rFonts w:cstheme="minorHAnsi"/>
                <w:sz w:val="20"/>
                <w:szCs w:val="20"/>
              </w:rPr>
              <w:t>– endometrium (NR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-94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38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82) 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93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c.2051A&gt;G (p.Tyr684Cys) in exon 18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eritoneum (7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Half-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NR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So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c.1487C&gt;G (p.Pro496Arg) in exon 1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Lung (6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eukemia (57) 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ncreas (44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60'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NR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c.644A&gt;G (p.Asn215Ser) in exon 8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eritoneum (7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throat (5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c.1558+5G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4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rostate (47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6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c.320T&gt;A (p. Ile107lys)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2 Maternal uncles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</w:t>
            </w:r>
            <w:r w:rsidRPr="00913D16">
              <w:rPr>
                <w:rFonts w:cstheme="minorHAnsi"/>
                <w:sz w:val="20"/>
                <w:szCs w:val="20"/>
              </w:rPr>
              <w:t>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ovary (60’s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c.320T&gt;A (p. Ile107Lys)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Daugh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38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50'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2101C&gt;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2 brothers </w:t>
            </w:r>
            <w:r w:rsidRPr="00913D16">
              <w:rPr>
                <w:rFonts w:cstheme="minorHAnsi"/>
                <w:sz w:val="20"/>
                <w:szCs w:val="20"/>
              </w:rPr>
              <w:t>– colon (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60’s) 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rostate (69) 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ephew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</w:t>
            </w:r>
            <w:r w:rsidRPr="00913D16">
              <w:rPr>
                <w:rFonts w:cstheme="minorHAnsi"/>
                <w:sz w:val="20"/>
                <w:szCs w:val="20"/>
              </w:rPr>
              <w:t>(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25) 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 colon (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68) 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70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9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5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LH1 c.1521G&gt;C (p.Leu507Phe) in exon 1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RE11A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RE11A c.1724G&gt;A (p.Gly575Asp) in exon 15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6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 lung (60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Daughter of 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ain (5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RE11A c.689C&gt;T (p.Pro230Leu) in exon 8 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79), colon (79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/endometrium 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(63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5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Maternal first cousi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rostate (63)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RE11A c.1810C&gt;T (p.Arg604Cys) in exon 16 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4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ovary (45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RE11A c.1724G&gt;A (p.Gly575Asp) in exon 15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19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54)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2F51CE" w:rsidRDefault="004E5CBF" w:rsidP="004E5CBF">
            <w:pPr>
              <w:rPr>
                <w:rFonts w:cstheme="minorHAnsi"/>
                <w:sz w:val="20"/>
                <w:szCs w:val="20"/>
              </w:rPr>
            </w:pPr>
            <w:r w:rsidRPr="002F51CE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006-6T&gt;C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8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6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2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5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SH2 -118C&gt;T 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34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7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3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SH2 211+9C&gt;G      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SH2 2006-6T&gt;C 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 colon (4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c.1759+3A&gt;T (intronic) in intron 1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7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52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65)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ancreas (65), breast (65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ymphoma (60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ancreas (70'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c.128A&gt;G (p.Tyr43Cys) in exon 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9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90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ung (6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c.2064G&gt;A (p. Met668Ile)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6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50'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5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2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 head/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neck (2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Maternal aunt 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head/neck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>– head/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neck (5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61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Kidney (60’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ovary (52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41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52) </w:t>
            </w: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SH2 211+9C&gt;G 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1661+12A&gt;G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006-6T&gt;C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9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NR) 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ervix (44) 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ervix (71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ain (87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7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Maternal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0’s)</w:t>
            </w:r>
          </w:p>
        </w:tc>
      </w:tr>
      <w:tr w:rsidR="004E5CBF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1661+12A&gt;G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46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 colon (NR)</w:t>
            </w:r>
          </w:p>
          <w:p w:rsidR="002B49CC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30), endometrium (30) 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ephew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)</w:t>
            </w:r>
          </w:p>
          <w:p w:rsidR="002B49CC" w:rsidRPr="00913D16" w:rsidRDefault="002B49CC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4E5CBF" w:rsidRPr="002F51CE" w:rsidRDefault="004E5CBF" w:rsidP="004E5CBF">
            <w:pPr>
              <w:rPr>
                <w:rFonts w:cstheme="minorHAnsi"/>
                <w:sz w:val="20"/>
                <w:szCs w:val="20"/>
              </w:rPr>
            </w:pPr>
            <w:r w:rsidRPr="002F51CE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top w:val="nil"/>
              <w:bottom w:val="nil"/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SH2 -118C&gt;T  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006-6T&gt;C</w:t>
            </w:r>
          </w:p>
        </w:tc>
        <w:tc>
          <w:tcPr>
            <w:tcW w:w="0" w:type="auto"/>
            <w:tcBorders>
              <w:top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8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73)</w:t>
            </w:r>
          </w:p>
        </w:tc>
        <w:tc>
          <w:tcPr>
            <w:tcW w:w="0" w:type="auto"/>
            <w:tcBorders>
              <w:top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47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endometrium (78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3 brothers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7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SH2 -118C&gt;T 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 2006-6T&gt;C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Sebaceous eyelid (7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51)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52) 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ephew </w:t>
            </w:r>
            <w:r w:rsidRPr="00913D16">
              <w:rPr>
                <w:rFonts w:cstheme="minorHAnsi"/>
                <w:sz w:val="20"/>
                <w:szCs w:val="20"/>
              </w:rPr>
              <w:t xml:space="preserve">– 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44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1661+12A&gt;G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006-6T&gt;C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7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lung (NR) 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lung (NR) 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P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lung (NR) 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44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7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="002B49CC" w:rsidRPr="00913D16">
              <w:rPr>
                <w:rFonts w:cstheme="minorHAnsi"/>
                <w:sz w:val="20"/>
                <w:szCs w:val="20"/>
              </w:rPr>
              <w:t>es</w:t>
            </w:r>
            <w:r w:rsidR="002B49CC" w:rsidRPr="00913D16">
              <w:rPr>
                <w:rFonts w:cstheme="minorHAnsi"/>
                <w:color w:val="000000"/>
                <w:sz w:val="20"/>
                <w:szCs w:val="20"/>
              </w:rPr>
              <w:t>ophagus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6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7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211+9C&gt;G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2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ung (NR) 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ymphoma (NR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6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="002B49CC" w:rsidRPr="00913D16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NR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54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64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4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="002B49CC" w:rsidRPr="00913D16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3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Colon (5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4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8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6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2 sisters </w:t>
            </w:r>
            <w:r w:rsidRPr="00913D16">
              <w:rPr>
                <w:rFonts w:cstheme="minorHAnsi"/>
                <w:sz w:val="20"/>
                <w:szCs w:val="20"/>
              </w:rPr>
              <w:t>– endometrium (NR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-118C&gt;T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38) 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82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93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c.871C&gt;G (p.Leu291val) in exon 5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40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>Brother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ung (40’s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60’s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c.956A&gt;T (p.Asp319Val) in exon 6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3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6)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2 c.1789G&gt;A (p.Asp597Asn) in exon 12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8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65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1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lastRenderedPageBreak/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2F51CE" w:rsidRDefault="004E5CBF" w:rsidP="004E5CBF">
            <w:pPr>
              <w:rPr>
                <w:rFonts w:cstheme="minorHAnsi"/>
                <w:sz w:val="20"/>
                <w:szCs w:val="20"/>
              </w:rPr>
            </w:pPr>
            <w:r w:rsidRPr="002F51CE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6 c.3283C&gt;T (p.Arg1095Cys)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SH6 c.3117C&gt;T (p.Asn1039Asn)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5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endometrium (45) 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65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4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ymphoma (7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6 c.3980A&gt;G (p.Asn1327Ser) in exon 9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6 c.3205G&gt;C (p.Gly1069Arg) in exon 5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3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NR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6 c.136G&gt;C (p.Gly46Arg) in exon 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2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ymphoma (18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ymphoma (62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8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6 c.2235T&gt;G (p.Ile745Met) in exon 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ain (39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endometrium (40's) 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eye (4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SH6 c.3762A&gt;T (p.Glu1254Asp) in exon 8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Lymphoma (6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5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araganglioma (6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6 c.865T&gt;C (p.Phe289Leu) in exon 5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3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eritoneum (69) 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Daughter – breast (38)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Sister – breast (48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aternal aunt – breast (3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SH6 c.4002-8A&gt;C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NR) 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ervix (44) 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ervix (71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ain (87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7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Maternal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grand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UTYH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UTYH c.608G&gt;C (p.Arg203Pro) in exon 8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8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ymphoma (4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40’s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6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MUTYH c.481G&gt;C (p.Asp161His) in exon 6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5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75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UTYH c.934-2A&gt;G (splice acceptor) in intron 10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>– kidney (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3 month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MUTYH c.1498_1502invCAACA (p.GlnGln500CysTrp) in exon 15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NF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NF1 c.2653G&gt;A (p.Gly885Arg) in exon 2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Sarcoma (6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="002B49CC" w:rsidRPr="00913D16">
              <w:rPr>
                <w:rFonts w:cstheme="minorHAnsi"/>
                <w:sz w:val="20"/>
                <w:szCs w:val="20"/>
              </w:rPr>
              <w:t>e</w:t>
            </w:r>
            <w:r w:rsidR="002B49CC" w:rsidRPr="00913D16">
              <w:rPr>
                <w:rFonts w:cstheme="minorHAnsi"/>
                <w:color w:val="000000"/>
                <w:sz w:val="20"/>
                <w:szCs w:val="20"/>
              </w:rPr>
              <w:t>sophagus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51)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NF1 c.5063T&gt;G (p.Ile1688Arg) in exon 36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58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80’s) 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NF1 c.3970A&gt;G (p.Thr1324Ala) in exon 29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eritoneum (64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oral (42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/endometrium (55) 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lastRenderedPageBreak/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2F51CE" w:rsidRDefault="004E5CBF" w:rsidP="004E5CBF">
            <w:pPr>
              <w:rPr>
                <w:rFonts w:cstheme="minorHAnsi"/>
                <w:sz w:val="20"/>
                <w:szCs w:val="20"/>
              </w:rPr>
            </w:pPr>
            <w:r w:rsidRPr="002F51CE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PALB2 c.380A&gt;G (p.His127Arg) in exon 4 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B2 c.1054G&gt;C (p.Glu352Gln) in exon 4</w:t>
            </w: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PALB2  c.149A&gt;C (p.Lys50Thr) in exon 3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2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B2 c.3059A&gt;G (p.Gln1020Arg) in exon 10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4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77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B2 c.1379A&gt;G (p.Gln460Arg) in exon 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9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NR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NR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B2 c.2289G&gt;C (p. Leu763Phe) in exon 5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eritoneum (4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59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B2 c.1097A&gt;G (p.Asn366Ser) in exon 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6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 lung (60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Daughter of 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ain (5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PALLD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LD c.121C&gt;G (p.Pro41Ala) in exon 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6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LD c.121C&gt;G (p.Pro41Ala) in exon 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Thyroid (4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thyroid (5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thyroid (4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on of p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41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/ovary 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second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on of paternal second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4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LD c.121C&gt;G (p.Pro41Ala) in exon 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ervix/endometrium (30’s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ovarian/endometrium (4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tomach (5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second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LD c.121C&gt;G (p.Pro41Ala) in exon 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79), colon (79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rostate (63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5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Maternal first cousi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rostate (63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PALLD c.736C&gt;G (p.Gln246Glu) in exon 4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2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ymphoma (18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ymphoma (62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80’s)</w:t>
            </w:r>
          </w:p>
        </w:tc>
      </w:tr>
      <w:tr w:rsidR="004E5CBF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LD c.121C&gt;G (p.Pro41Ala) in exon 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Sarcoma (60)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="002B49CC" w:rsidRPr="00913D16">
              <w:rPr>
                <w:rFonts w:cstheme="minorHAnsi"/>
                <w:sz w:val="20"/>
                <w:szCs w:val="20"/>
              </w:rPr>
              <w:t>e</w:t>
            </w:r>
            <w:r w:rsidR="002B49CC" w:rsidRPr="00913D16">
              <w:rPr>
                <w:rFonts w:cstheme="minorHAnsi"/>
                <w:color w:val="000000"/>
                <w:sz w:val="20"/>
                <w:szCs w:val="20"/>
              </w:rPr>
              <w:t>sophagus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51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4E5CBF" w:rsidRPr="002F51CE" w:rsidRDefault="004E5CBF" w:rsidP="004E5CBF">
            <w:pPr>
              <w:rPr>
                <w:rFonts w:cstheme="minorHAnsi"/>
                <w:sz w:val="20"/>
                <w:szCs w:val="20"/>
              </w:rPr>
            </w:pPr>
            <w:r w:rsidRPr="002F51CE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top w:val="nil"/>
              <w:bottom w:val="nil"/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ALLD c.683C&gt;T (p.Ala228Val) in exon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Lymphoma (6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5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araganglioma (66)</w:t>
            </w:r>
          </w:p>
        </w:tc>
        <w:tc>
          <w:tcPr>
            <w:tcW w:w="0" w:type="auto"/>
            <w:tcBorders>
              <w:top w:val="nil"/>
              <w:bottom w:val="nil"/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PDGFRA</w:t>
            </w:r>
          </w:p>
        </w:tc>
        <w:tc>
          <w:tcPr>
            <w:tcW w:w="0" w:type="auto"/>
            <w:tcBorders>
              <w:top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DGFRA c.2768G&gt;C (p.Ser923Thr) in exon 20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CF7C5D">
              <w:rPr>
                <w:rFonts w:cstheme="minorHAnsi"/>
                <w:sz w:val="20"/>
                <w:szCs w:val="20"/>
              </w:rPr>
              <w:t xml:space="preserve">– 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nose (49) 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CF7C5D">
              <w:rPr>
                <w:rFonts w:cstheme="minorHAnsi"/>
                <w:sz w:val="20"/>
                <w:szCs w:val="20"/>
              </w:rPr>
              <w:t xml:space="preserve">– 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 thyroid (70) 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CF7C5D">
              <w:rPr>
                <w:rFonts w:cstheme="minorHAnsi"/>
                <w:sz w:val="20"/>
                <w:szCs w:val="20"/>
              </w:rPr>
              <w:t>–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 breast (70’s) 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CF7C5D">
              <w:rPr>
                <w:rFonts w:cstheme="minorHAnsi"/>
                <w:sz w:val="20"/>
                <w:szCs w:val="20"/>
              </w:rPr>
              <w:t>– pancreas (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70’s) 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CF7C5D">
              <w:rPr>
                <w:rFonts w:cstheme="minorHAnsi"/>
                <w:sz w:val="20"/>
                <w:szCs w:val="20"/>
              </w:rPr>
              <w:t xml:space="preserve">– 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>throat (70’s)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CF7C5D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>lung (43)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CF7C5D">
              <w:rPr>
                <w:rFonts w:cstheme="minorHAnsi"/>
                <w:sz w:val="20"/>
                <w:szCs w:val="20"/>
              </w:rPr>
              <w:t xml:space="preserve">– 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>colon (40’s)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CF7C5D">
              <w:rPr>
                <w:rFonts w:cstheme="minorHAnsi"/>
                <w:sz w:val="20"/>
                <w:szCs w:val="20"/>
              </w:rPr>
              <w:t xml:space="preserve">– 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>stomach (50’s)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CF7C5D">
              <w:rPr>
                <w:rFonts w:cstheme="minorHAnsi"/>
                <w:sz w:val="20"/>
                <w:szCs w:val="20"/>
              </w:rPr>
              <w:t xml:space="preserve">– 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>liver (30’s)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CF7C5D">
              <w:rPr>
                <w:rFonts w:cstheme="minorHAnsi"/>
                <w:sz w:val="20"/>
                <w:szCs w:val="20"/>
              </w:rPr>
              <w:t>–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 breast (50’s)</w:t>
            </w:r>
          </w:p>
          <w:p w:rsidR="004E5CBF" w:rsidRPr="00CF7C5D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CF7C5D">
              <w:rPr>
                <w:rFonts w:cstheme="minorHAnsi"/>
                <w:sz w:val="20"/>
                <w:szCs w:val="20"/>
              </w:rPr>
              <w:t xml:space="preserve">– 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>brain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CF7C5D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F7C5D">
              <w:rPr>
                <w:rFonts w:cstheme="minorHAnsi"/>
                <w:color w:val="000000"/>
                <w:sz w:val="20"/>
                <w:szCs w:val="20"/>
              </w:rPr>
              <w:t>prostate (65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PDGFRA c.452G&gt;A (p.Arg151His) in exon 4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ymphoma (74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NR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iver (51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46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(46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DGFRA c.2942G&gt;A (p.Arg981His) in exon 2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0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eritoneum (69) 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Daughter – breast (38)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Sister – breast (48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aternal aunt – breast (30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PMS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MS2 c.1688_1689delGAinsAG (p.Arg563Gln) in exon 11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MS2 c.1099G&gt;A (p.Val367Ile) in exon 10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MS2 c.58C&gt;T (p.Arg20Trp) in exon 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MS2 c.2350G&gt;A (p.Asp784Asn) in exon 1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6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29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3)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80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4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iver (70’s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MS2 c.166C&gt;G (p.Leu56Val) in exon 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nose (36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ung (54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MS2 c.2149G&gt;A (p.Val717Met) in exon 1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MS2 c.883C&gt;T (p.Arg295Trp) in exon 8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POLD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POLD1 c.49C&gt;T (p.Arg17Trp) in exon 2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40'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OLD1 c.2327G&gt;A (p.Arg776Gln) in exon 19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endometrium (30’s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POLE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POLE c.32c&gt;T (p.Ala11Val) in exon 1 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26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40'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throat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50's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OLE c.4855T&gt;C (p.Tyr1619His) in exon 37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lastRenderedPageBreak/>
              <w:t>Breast (46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6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ervix (NR)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lastRenderedPageBreak/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2F51CE" w:rsidRDefault="004E5CBF" w:rsidP="004E5CBF">
            <w:pPr>
              <w:rPr>
                <w:rFonts w:cstheme="minorHAnsi"/>
                <w:sz w:val="20"/>
                <w:szCs w:val="20"/>
              </w:rPr>
            </w:pPr>
            <w:r w:rsidRPr="002F51CE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OLE c.4490A&gt;G (p.Lys1497Arg) in exon 35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1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5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21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oral (60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POLE c.2469-10G&gt;A (intronic) in intron 21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2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4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kidney (NR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OLE c.5633G&gt;A (p.Arg1878His) in exon 4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ovary (30'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30'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ancreas (71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nose (NR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prostate (NR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OLE c.4411C&gt;T (p.Arg1471Cys) in exon 3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40'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OLE c.5278G&gt;A (p.Val1760Met) in exon 39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5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7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ung (60’s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62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kidney (5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 p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ancreas (NR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PTCH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TCH1 c.4025G&gt;A (p.Arg1342His) in exon 2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6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ose (6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79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ncreas (60’s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TCH1 c.212C&gt;T (p.Thr71Ile) in exon 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's p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TCH1 c.1247C&gt;G (p.Thr416Ser) in exon 9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7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83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TCH1 c.37C&gt;G (p.Arg13Gly) in exon 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8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ymphoma (40’s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40’s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5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TCH1 c.2105C&gt;G (p.Pro702Arg) in exon 1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6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ose (49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thyroid (70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7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 pancreas (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7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throat (7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ung (4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4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3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ain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65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TCH1 c.3575G&gt;T (p.Arg1192Leu)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3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9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ovary (50’s)</w:t>
            </w:r>
          </w:p>
        </w:tc>
      </w:tr>
      <w:tr w:rsidR="004E5CBF" w:rsidRPr="00913D16" w:rsidTr="004C7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TCH1 c.1128C&gt;G (p.Phe376Leu) in exon 8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28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ymphoma (18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ymphoma (62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rostate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lastRenderedPageBreak/>
              <w:t>(80’s)</w:t>
            </w:r>
          </w:p>
        </w:tc>
      </w:tr>
      <w:tr w:rsidR="004E5CBF" w:rsidRPr="00913D16" w:rsidTr="004C7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lastRenderedPageBreak/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2F51CE" w:rsidRDefault="004E5CBF" w:rsidP="004E5CBF">
            <w:pPr>
              <w:rPr>
                <w:rFonts w:cstheme="minorHAnsi"/>
                <w:sz w:val="20"/>
                <w:szCs w:val="20"/>
              </w:rPr>
            </w:pPr>
            <w:r w:rsidRPr="002F51CE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PTEN c.1-?79+?Dup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6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Thyroid (4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one (60’s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NR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RAD51C c.403T&gt;C (p.Cys135Arg) in exon 2</w:t>
            </w:r>
          </w:p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50) 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58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nose (70'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RAD51C c.571+5G&gt;A (intronic) in intron 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cancer (6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50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liver (NR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stomach (61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nose (6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RAD51C c.640C&gt;T (p.Arg214Cys)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5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RAD51D c.864C&gt;T (silent) in exon 9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ovary (45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SDHD c.335C&gt;T (p.Thr112Ile) in exon 4 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SMAD4 c.746_747delAGinsCC(p.Gln249Pro) in exon 6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53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prostate (75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SMARCA4 c.691G&gt;A (p.Gly231Ser) in exon 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4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ymphoma (46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M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78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STK11 c.1217C&gt;T (p.Ala406Val) in exon 9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2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45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ung (55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STK11 c.902G&gt;A (p.Arg301Gln) in exon 7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65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STK11 c.1229C&gt;T (p.Ala410Val) in exon 9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4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ymphoma (78)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rostate (60’s) 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50’s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ladder (NR)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ladder (80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0’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STK11 c.64A&gt;G (p.Met22Val)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6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Thyroid (4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one (6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iver (NR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P53 c.1073A&gt;T (p.Glu358Val) in exon 10</w:t>
            </w:r>
          </w:p>
        </w:tc>
        <w:tc>
          <w:tcPr>
            <w:tcW w:w="0" w:type="auto"/>
            <w:tcBorders>
              <w:bottom w:val="nil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Gallbladder (59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ancreas (66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66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holangiocarcinoma (63)</w:t>
            </w:r>
          </w:p>
        </w:tc>
      </w:tr>
      <w:tr w:rsidR="004E5CBF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P53 c.736A&gt;T (p.Met246Leu) in exon 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2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4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5)</w:t>
            </w:r>
          </w:p>
        </w:tc>
        <w:tc>
          <w:tcPr>
            <w:tcW w:w="0" w:type="auto"/>
            <w:tcBorders>
              <w:top w:val="nil"/>
              <w:bottom w:val="nil"/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kidney (NR)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:rsidR="004E5CBF" w:rsidRPr="002F51CE" w:rsidRDefault="004E5CBF" w:rsidP="004E5C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SC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E5CBF" w:rsidRPr="00913D16" w:rsidTr="004E5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SC1 c.1528G&gt;A (p.Asp510Asn) in exon 15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20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lung (47)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NR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4E5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:rsidR="006245E7" w:rsidRDefault="006245E7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4E5CBF" w:rsidRPr="00002FCC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CF7C5D">
              <w:rPr>
                <w:rFonts w:cstheme="minorHAnsi"/>
                <w:color w:val="000000"/>
                <w:sz w:val="20"/>
                <w:szCs w:val="20"/>
              </w:rPr>
              <w:t>Supplementary table 2 (continued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2F51CE" w:rsidRDefault="004E5CBF" w:rsidP="004E5CBF">
            <w:pPr>
              <w:rPr>
                <w:rFonts w:cstheme="minorHAnsi"/>
                <w:sz w:val="20"/>
                <w:szCs w:val="20"/>
              </w:rPr>
            </w:pPr>
            <w:r w:rsidRPr="002F51CE">
              <w:rPr>
                <w:rFonts w:cstheme="minorHAnsi"/>
                <w:sz w:val="20"/>
                <w:szCs w:val="20"/>
              </w:rPr>
              <w:t xml:space="preserve">Mutation </w:t>
            </w:r>
          </w:p>
        </w:tc>
        <w:tc>
          <w:tcPr>
            <w:tcW w:w="0" w:type="auto"/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Personal cancer (age at diagnosis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2F51CE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2F51CE">
              <w:rPr>
                <w:rFonts w:cstheme="minorHAnsi"/>
                <w:b/>
                <w:sz w:val="20"/>
                <w:szCs w:val="20"/>
              </w:rPr>
              <w:t>Family history (age at diagnosis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SC1 c.593A&gt;G (p.Asn198Ser) in exon 7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Gallbladder (59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Pancreas (6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Sist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east (66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Br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cholangiocarcinoma (63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SC2 c.4420A&gt;G (p.Arg1474Gly) in exon 3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4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breast (56, 60), lymphoma (66) </w:t>
            </w:r>
          </w:p>
          <w:p w:rsidR="004E5CBF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Maternal aunt – nose (50’s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 nose (50’s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76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="002B49CC"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ncreas/liver (60’s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SC2 c.2585C&gt;T (p.Ala862Val) in exon 23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arynx (63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ovary (65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Niec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kidney (32) 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SC2 c.2225C&gt;T (p.Ser742Leu) in  exon 2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Kidney (3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70’s), </w:t>
            </w:r>
            <w:r w:rsidR="002B49CC" w:rsidRPr="00913D16">
              <w:rPr>
                <w:rFonts w:cstheme="minorHAnsi"/>
                <w:color w:val="000000"/>
                <w:sz w:val="20"/>
                <w:szCs w:val="20"/>
              </w:rPr>
              <w:t>esophagus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90)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br/>
              <w:t xml:space="preserve">Paternal grandmo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lung (70’s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SC2 c.4346C&gt;T (p.Ser1449Phe) in exon 3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38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SC2 c.4457C&gt;T (p.Ala1486Val) in exon 34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o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6), lung (84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aunt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ervix (63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2B49CC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(57)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Maternal first cousin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colon (27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Father </w:t>
            </w:r>
            <w:r w:rsidRPr="00913D16">
              <w:rPr>
                <w:rFonts w:cstheme="minorHAnsi"/>
                <w:sz w:val="20"/>
                <w:szCs w:val="20"/>
              </w:rPr>
              <w:t xml:space="preserve">–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colon (67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uncle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rostate (78) </w:t>
            </w:r>
          </w:p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grandfather </w:t>
            </w:r>
            <w:r w:rsidRPr="00913D16">
              <w:rPr>
                <w:rFonts w:cstheme="minorHAnsi"/>
                <w:sz w:val="20"/>
                <w:szCs w:val="20"/>
              </w:rPr>
              <w:t>–</w:t>
            </w: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  colon (64) 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TSC2 c.3070G&gt;A (p.Glu1024Lys) in exon 27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Ovary (50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3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eritoneum (69) 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Daughter – breast (38)</w:t>
            </w:r>
          </w:p>
          <w:p w:rsidR="004E5CBF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 xml:space="preserve">Sister – breast (48) 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3D16">
              <w:rPr>
                <w:rFonts w:cstheme="minorHAnsi"/>
                <w:sz w:val="20"/>
                <w:szCs w:val="20"/>
              </w:rPr>
              <w:t>Maternal aunt – breast (30)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913D16" w:rsidRDefault="004E5CBF" w:rsidP="004E5CB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VHL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VHL c.315G&gt;A (silent) in exon 1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Endometrium (53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57)</w:t>
            </w:r>
          </w:p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6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Nil</w:t>
            </w:r>
          </w:p>
        </w:tc>
      </w:tr>
      <w:tr w:rsidR="004E5CBF" w:rsidRPr="00913D16" w:rsidTr="002F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VHL c.434A&gt;T (p.Gln145Leu) in exon 2</w:t>
            </w:r>
          </w:p>
        </w:tc>
        <w:tc>
          <w:tcPr>
            <w:tcW w:w="0" w:type="auto"/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Colon (30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Paternal aunt </w:t>
            </w:r>
            <w:r w:rsidRPr="00913D16">
              <w:rPr>
                <w:rFonts w:cstheme="minorHAnsi"/>
                <w:sz w:val="20"/>
                <w:szCs w:val="20"/>
              </w:rPr>
              <w:t>– colon (60’s)</w:t>
            </w:r>
          </w:p>
        </w:tc>
      </w:tr>
      <w:tr w:rsidR="004E5CBF" w:rsidRPr="00913D16" w:rsidTr="002F5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double" w:sz="4" w:space="0" w:color="auto"/>
              <w:bottom w:val="double" w:sz="4" w:space="0" w:color="auto"/>
            </w:tcBorders>
          </w:tcPr>
          <w:p w:rsidR="004E5CBF" w:rsidRPr="00A31B99" w:rsidRDefault="004E5CBF" w:rsidP="004E5CBF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A31B99">
              <w:rPr>
                <w:rFonts w:cstheme="minorHAnsi"/>
                <w:b w:val="0"/>
                <w:color w:val="000000"/>
                <w:sz w:val="20"/>
                <w:szCs w:val="20"/>
              </w:rPr>
              <w:t>VHL c.3G&gt;T (initiator codon) in exon 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>Breast (25)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</w:tcPr>
          <w:p w:rsidR="004E5CBF" w:rsidRPr="00913D16" w:rsidRDefault="004E5CBF" w:rsidP="004E5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13D16">
              <w:rPr>
                <w:rFonts w:cstheme="minorHAnsi"/>
                <w:color w:val="000000"/>
                <w:sz w:val="20"/>
                <w:szCs w:val="20"/>
              </w:rPr>
              <w:t xml:space="preserve">Nil </w:t>
            </w:r>
          </w:p>
        </w:tc>
      </w:tr>
    </w:tbl>
    <w:p w:rsidR="00913D16" w:rsidRPr="001C5349" w:rsidRDefault="00913D16">
      <w:pPr>
        <w:rPr>
          <w:sz w:val="20"/>
          <w:szCs w:val="20"/>
        </w:rPr>
      </w:pPr>
    </w:p>
    <w:sectPr w:rsidR="00913D16" w:rsidRPr="001C5349" w:rsidSect="00444C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646A" w:rsidRDefault="0089646A" w:rsidP="002F51CE">
      <w:pPr>
        <w:spacing w:after="0" w:line="240" w:lineRule="auto"/>
      </w:pPr>
      <w:r>
        <w:separator/>
      </w:r>
    </w:p>
  </w:endnote>
  <w:endnote w:type="continuationSeparator" w:id="0">
    <w:p w:rsidR="0089646A" w:rsidRDefault="0089646A" w:rsidP="002F5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4866" w:rsidRDefault="000348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0018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4866" w:rsidRDefault="000348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7E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4866" w:rsidRDefault="0003486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4866" w:rsidRDefault="00034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646A" w:rsidRDefault="0089646A" w:rsidP="002F51CE">
      <w:pPr>
        <w:spacing w:after="0" w:line="240" w:lineRule="auto"/>
      </w:pPr>
      <w:r>
        <w:separator/>
      </w:r>
    </w:p>
  </w:footnote>
  <w:footnote w:type="continuationSeparator" w:id="0">
    <w:p w:rsidR="0089646A" w:rsidRDefault="0089646A" w:rsidP="002F51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4866" w:rsidRDefault="0003486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4866" w:rsidRDefault="0003486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4866" w:rsidRDefault="0003486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625AA2"/>
    <w:multiLevelType w:val="hybridMultilevel"/>
    <w:tmpl w:val="56D24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C59"/>
    <w:rsid w:val="00002FCC"/>
    <w:rsid w:val="000127A6"/>
    <w:rsid w:val="00034866"/>
    <w:rsid w:val="000D41C4"/>
    <w:rsid w:val="000E6566"/>
    <w:rsid w:val="001C5349"/>
    <w:rsid w:val="00286C94"/>
    <w:rsid w:val="002B49CC"/>
    <w:rsid w:val="002F51CE"/>
    <w:rsid w:val="00377980"/>
    <w:rsid w:val="003A2C82"/>
    <w:rsid w:val="004036B9"/>
    <w:rsid w:val="00444C59"/>
    <w:rsid w:val="004C7B63"/>
    <w:rsid w:val="004E5CBF"/>
    <w:rsid w:val="005118C2"/>
    <w:rsid w:val="00593015"/>
    <w:rsid w:val="005D14F2"/>
    <w:rsid w:val="00604481"/>
    <w:rsid w:val="006245E7"/>
    <w:rsid w:val="007737CC"/>
    <w:rsid w:val="00814D3E"/>
    <w:rsid w:val="00837E3D"/>
    <w:rsid w:val="0089646A"/>
    <w:rsid w:val="00913D16"/>
    <w:rsid w:val="00A31B99"/>
    <w:rsid w:val="00AD6A61"/>
    <w:rsid w:val="00B810F7"/>
    <w:rsid w:val="00CF7C5D"/>
    <w:rsid w:val="00EA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D9D983-CB1C-4895-A5DF-6C8EC05D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44C5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44C5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444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C59"/>
    <w:rPr>
      <w:sz w:val="20"/>
      <w:szCs w:val="20"/>
    </w:rPr>
  </w:style>
  <w:style w:type="table" w:customStyle="1" w:styleId="PlainTable41">
    <w:name w:val="Plain Table 41"/>
    <w:basedOn w:val="TableNormal"/>
    <w:uiPriority w:val="44"/>
    <w:rsid w:val="00444C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4C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C59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002FC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51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1CE"/>
  </w:style>
  <w:style w:type="paragraph" w:styleId="Footer">
    <w:name w:val="footer"/>
    <w:basedOn w:val="Normal"/>
    <w:link w:val="FooterChar"/>
    <w:uiPriority w:val="99"/>
    <w:unhideWhenUsed/>
    <w:rsid w:val="002F51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1CE"/>
  </w:style>
  <w:style w:type="paragraph" w:styleId="ListParagraph">
    <w:name w:val="List Paragraph"/>
    <w:basedOn w:val="Normal"/>
    <w:uiPriority w:val="34"/>
    <w:qFormat/>
    <w:rsid w:val="004C7B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6604</Words>
  <Characters>37648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Deleterious mutations in patients with single primary cancers</vt:lpstr>
    </vt:vector>
  </TitlesOfParts>
  <Company/>
  <LinksUpToDate>false</LinksUpToDate>
  <CharactersWithSpaces>44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Deleterious mutations in patients with single primary cancers</dc:title>
  <dc:creator>IS</dc:creator>
  <cp:lastModifiedBy>Gurupandi Madasamy</cp:lastModifiedBy>
  <cp:revision>3</cp:revision>
  <dcterms:created xsi:type="dcterms:W3CDTF">2018-06-27T08:30:00Z</dcterms:created>
  <dcterms:modified xsi:type="dcterms:W3CDTF">2018-06-27T08:30:00Z</dcterms:modified>
</cp:coreProperties>
</file>